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156"/>
        <w:ind w:left="1" w:right="-57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 Tabl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PCR primers used in this study for the expression profiling and sequence amplification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1Bx2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1By2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n both AS208 and LX987</w:t>
      </w:r>
      <w:r>
        <w:rPr/>
        <w:t>.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2"/>
        <w:gridCol w:w="741"/>
        <w:gridCol w:w="4265"/>
      </w:tblGrid>
      <w:tr>
        <w:trPr/>
        <w:tc>
          <w:tcPr>
            <w:tcW w:w="3182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urpose</w:t>
            </w:r>
          </w:p>
        </w:tc>
        <w:tc>
          <w:tcPr>
            <w:tcW w:w="741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ame</w:t>
            </w:r>
          </w:p>
        </w:tc>
        <w:tc>
          <w:tcPr>
            <w:tcW w:w="4265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quence</w:t>
            </w:r>
          </w:p>
        </w:tc>
      </w:tr>
      <w:tr>
        <w:trPr/>
        <w:tc>
          <w:tcPr>
            <w:tcW w:w="3182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xpression analysis and genomic detection for </w:t>
            </w:r>
            <w:r>
              <w:rPr>
                <w:rFonts w:cs="Times New Roman" w:ascii="Times New Roman" w:hAnsi="Times New Roman"/>
                <w:i/>
                <w:color w:val="000000"/>
              </w:rPr>
              <w:t>1Bx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NewRomanPSMT;Arial Unicode MS" w:ascii="TimesNewRomanPSMT;Arial Unicode MS" w:hAnsi="TimesNewRomanPSMT;Arial Unicode MS"/>
                <w:kern w:val="0"/>
                <w:szCs w:val="21"/>
              </w:rPr>
              <w:t>TGAGCGCGAGCTCCGGAAG</w:t>
            </w:r>
          </w:p>
        </w:tc>
      </w:tr>
      <w:tr>
        <w:trPr/>
        <w:tc>
          <w:tcPr>
            <w:tcW w:w="318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NewRomanPSMT;Arial Unicode MS" w:ascii="TimesNewRomanPSMT;Arial Unicode MS" w:hAnsi="TimesNewRomanPSMT;Arial Unicode MS"/>
                <w:kern w:val="0"/>
                <w:szCs w:val="21"/>
              </w:rPr>
              <w:t>AAGGCGTAGTCTCGCTGGGG</w:t>
            </w:r>
          </w:p>
        </w:tc>
      </w:tr>
      <w:tr>
        <w:trPr/>
        <w:tc>
          <w:tcPr>
            <w:tcW w:w="3182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romoter amplification for </w:t>
            </w:r>
            <w:r>
              <w:rPr>
                <w:rFonts w:cs="Times New Roman" w:ascii="Times New Roman" w:hAnsi="Times New Roman"/>
                <w:i/>
                <w:color w:val="000000"/>
              </w:rPr>
              <w:t>1Bx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x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NewRomanPSMT;Arial Unicode MS" w:ascii="TimesNewRomanPSMT;Arial Unicode MS" w:hAnsi="TimesNewRomanPSMT;Arial Unicode MS"/>
                <w:kern w:val="0"/>
              </w:rPr>
              <w:t>ATGGCGTGACCAAGCGATAAG</w:t>
            </w:r>
          </w:p>
        </w:tc>
      </w:tr>
      <w:tr>
        <w:trPr/>
        <w:tc>
          <w:tcPr>
            <w:tcW w:w="318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x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NewRomanPSMT;Arial Unicode MS" w:ascii="TimesNewRomanPSMT;Arial Unicode MS" w:hAnsi="TimesNewRomanPSMT;Arial Unicode MS"/>
                <w:kern w:val="0"/>
              </w:rPr>
              <w:t>CAGGTTGCTGCTCGTATTGTCT</w:t>
            </w:r>
          </w:p>
        </w:tc>
      </w:tr>
      <w:tr>
        <w:trPr/>
        <w:tc>
          <w:tcPr>
            <w:tcW w:w="3182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ind w:right="-1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romoter amplification for </w:t>
            </w:r>
            <w:r>
              <w:rPr>
                <w:rFonts w:cs="Times New Roman" w:ascii="Times New Roman" w:hAnsi="Times New Roman"/>
                <w:i/>
                <w:color w:val="000000"/>
              </w:rPr>
              <w:t>1By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NewRomanPSMT;Arial Unicode MS" w:ascii="TimesNewRomanPSMT;Arial Unicode MS" w:hAnsi="TimesNewRomanPSMT;Arial Unicode MS"/>
                <w:kern w:val="0"/>
              </w:rPr>
              <w:t>GTTGGACGATGGGAGATGAAAG</w:t>
            </w:r>
          </w:p>
        </w:tc>
      </w:tr>
      <w:tr>
        <w:trPr/>
        <w:tc>
          <w:tcPr>
            <w:tcW w:w="318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NewRomanPSMT;Arial Unicode MS" w:ascii="TimesNewRomanPSMT;Arial Unicode MS" w:hAnsi="TimesNewRomanPSMT;Arial Unicode MS"/>
                <w:kern w:val="0"/>
              </w:rPr>
              <w:t>GTGGTCTCGCCAGGGTAGAAGG</w:t>
            </w:r>
          </w:p>
        </w:tc>
      </w:tr>
      <w:tr>
        <w:trPr/>
        <w:tc>
          <w:tcPr>
            <w:tcW w:w="3182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pen reading frame (ORF) amplification for </w:t>
            </w:r>
            <w:r>
              <w:rPr>
                <w:rFonts w:cs="Times New Roman" w:ascii="Times New Roman" w:hAnsi="Times New Roman"/>
                <w:i/>
                <w:color w:val="000000"/>
              </w:rPr>
              <w:t>1Bx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x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NewRomanPSMT;Arial Unicode MS" w:ascii="TimesNewRomanPSMT;Arial Unicode MS" w:hAnsi="TimesNewRomanPSMT;Arial Unicode MS"/>
                <w:kern w:val="0"/>
              </w:rPr>
              <w:t>A</w:t>
            </w:r>
            <w:r>
              <w:rPr>
                <w:rFonts w:cs="TimesNewRomanPSMT;Arial Unicode MS" w:ascii="TimesNewRomanPSMT;Arial Unicode MS" w:hAnsi="TimesNewRomanPSMT;Arial Unicode MS"/>
                <w:kern w:val="0"/>
              </w:rPr>
              <w:t>TGGCTAAGCGGC/TTA/GGTCCTCTTTG</w:t>
            </w:r>
          </w:p>
        </w:tc>
      </w:tr>
      <w:tr>
        <w:trPr/>
        <w:tc>
          <w:tcPr>
            <w:tcW w:w="318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x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NewRomanPSMT;Arial Unicode MS" w:ascii="TimesNewRomanPSMT;Arial Unicode MS" w:hAnsi="TimesNewRomanPSMT;Arial Unicode MS"/>
                <w:kern w:val="0"/>
              </w:rPr>
              <w:t>CTATCACTGGCTG/AGCCGACAATGC</w:t>
            </w:r>
          </w:p>
        </w:tc>
      </w:tr>
      <w:tr>
        <w:trPr/>
        <w:tc>
          <w:tcPr>
            <w:tcW w:w="3182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pen reading frame(ORF) amplification for </w:t>
            </w:r>
            <w:r>
              <w:rPr>
                <w:rFonts w:cs="Times New Roman" w:ascii="Times New Roman" w:hAnsi="Times New Roman"/>
                <w:i/>
                <w:color w:val="000000"/>
              </w:rPr>
              <w:t>1By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y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NewRomanPSMT;Arial Unicode MS" w:ascii="TimesNewRomanPSMT;Arial Unicode MS" w:hAnsi="TimesNewRomanPSMT;Arial Unicode MS"/>
                <w:kern w:val="0"/>
              </w:rPr>
              <w:t>ATGGCTAAGCGGTTAGTCCT</w:t>
            </w:r>
          </w:p>
        </w:tc>
      </w:tr>
      <w:tr>
        <w:trPr/>
        <w:tc>
          <w:tcPr>
            <w:tcW w:w="318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y2</w:t>
            </w:r>
          </w:p>
        </w:tc>
        <w:tc>
          <w:tcPr>
            <w:tcW w:w="426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NewRomanPSMT;Arial Unicode MS" w:ascii="TimesNewRomanPSMT;Arial Unicode MS" w:hAnsi="TimesNewRomanPSMT;Arial Unicode MS"/>
                <w:kern w:val="0"/>
              </w:rPr>
              <w:t>GCTGCAGAGAGTTCTA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PSMT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08:03:00Z</dcterms:created>
  <dc:creator>User</dc:creator>
  <dc:description/>
  <cp:keywords/>
  <dc:language>en-US</dc:language>
  <cp:lastModifiedBy>User</cp:lastModifiedBy>
  <cp:lastPrinted>2015-09-10T21:49:00Z</cp:lastPrinted>
  <dcterms:modified xsi:type="dcterms:W3CDTF">2015-12-31T08:03:00Z</dcterms:modified>
  <cp:revision>2</cp:revision>
  <dc:subject/>
  <dc:title/>
</cp:coreProperties>
</file>